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7D119" w14:textId="11037980" w:rsidR="009D10A3" w:rsidRDefault="003826E0" w:rsidP="000C00B6">
      <w:pPr>
        <w:jc w:val="both"/>
      </w:pPr>
      <w:r>
        <w:rPr>
          <w:rFonts w:hint="eastAsia"/>
        </w:rPr>
        <w:t>S</w:t>
      </w:r>
      <w:r>
        <w:t xml:space="preserve">upplementary </w:t>
      </w:r>
      <w:r w:rsidR="00F44E32">
        <w:t>F</w:t>
      </w:r>
      <w:r>
        <w:t xml:space="preserve">igure 1. </w:t>
      </w:r>
      <w:r w:rsidR="00A919A9">
        <w:t>Significant correlation of</w:t>
      </w:r>
      <w:r w:rsidR="007B5EB8">
        <w:t xml:space="preserve"> perivascular space parameters with clinical and structural parameters</w:t>
      </w:r>
    </w:p>
    <w:p w14:paraId="79AD882A" w14:textId="77777777" w:rsidR="003826E0" w:rsidRDefault="003826E0" w:rsidP="000C00B6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96"/>
        <w:gridCol w:w="6952"/>
      </w:tblGrid>
      <w:tr w:rsidR="00115D1F" w14:paraId="6E4657E3" w14:textId="77777777" w:rsidTr="00CE5A1D">
        <w:trPr>
          <w:jc w:val="center"/>
        </w:trPr>
        <w:tc>
          <w:tcPr>
            <w:tcW w:w="13948" w:type="dxa"/>
            <w:gridSpan w:val="2"/>
          </w:tcPr>
          <w:p w14:paraId="114DBC88" w14:textId="77777777" w:rsidR="00115D1F" w:rsidRDefault="00115D1F" w:rsidP="00A919A9">
            <w:r>
              <w:rPr>
                <w:rFonts w:hint="eastAsia"/>
              </w:rPr>
              <w:t>Co</w:t>
            </w:r>
            <w:r>
              <w:t xml:space="preserve">rrelation of </w:t>
            </w:r>
            <w:r w:rsidR="00A919A9">
              <w:t>perivascular space parameters</w:t>
            </w:r>
            <w:r>
              <w:t xml:space="preserve"> with muscle strength</w:t>
            </w:r>
          </w:p>
        </w:tc>
      </w:tr>
      <w:tr w:rsidR="00A919A9" w14:paraId="6239D596" w14:textId="77777777" w:rsidTr="00CE5A1D">
        <w:trPr>
          <w:jc w:val="center"/>
        </w:trPr>
        <w:tc>
          <w:tcPr>
            <w:tcW w:w="13948" w:type="dxa"/>
            <w:gridSpan w:val="2"/>
          </w:tcPr>
          <w:p w14:paraId="1BA69F4C" w14:textId="77777777" w:rsidR="00A919A9" w:rsidRDefault="00710D20" w:rsidP="00710D20">
            <w:r>
              <w:object w:dxaOrig="5587" w:dyaOrig="3881" w14:anchorId="53192A1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3pt;height:148.2pt" o:ole="">
                  <v:imagedata r:id="rId6" o:title=""/>
                </v:shape>
                <o:OLEObject Type="Embed" ProgID="Prism.Document" ShapeID="_x0000_i1025" DrawAspect="Content" ObjectID="_1824281670" r:id="rId7"/>
              </w:object>
            </w:r>
            <w:r w:rsidR="00A919A9">
              <w:t xml:space="preserve"> </w:t>
            </w:r>
            <w:r>
              <w:t xml:space="preserve">CI of slope </w:t>
            </w:r>
            <w:r w:rsidRPr="00710D20">
              <w:t>-3.807 to -0.3114</w:t>
            </w:r>
            <w:r>
              <w:t xml:space="preserve">, </w:t>
            </w:r>
            <w:r w:rsidR="00A919A9">
              <w:t>F= 5.464, p=0.0213, R</w:t>
            </w:r>
            <w:r w:rsidR="00A919A9">
              <w:rPr>
                <w:vertAlign w:val="superscript"/>
              </w:rPr>
              <w:t>2</w:t>
            </w:r>
            <w:r w:rsidR="00A919A9">
              <w:t>= 0.04816</w:t>
            </w:r>
          </w:p>
        </w:tc>
      </w:tr>
      <w:tr w:rsidR="00115D1F" w14:paraId="772C34B4" w14:textId="77777777" w:rsidTr="00CE5A1D">
        <w:trPr>
          <w:jc w:val="center"/>
        </w:trPr>
        <w:tc>
          <w:tcPr>
            <w:tcW w:w="13948" w:type="dxa"/>
            <w:gridSpan w:val="2"/>
          </w:tcPr>
          <w:p w14:paraId="5FC3D76C" w14:textId="77777777" w:rsidR="00115D1F" w:rsidRDefault="00115D1F" w:rsidP="00115D1F">
            <w:r>
              <w:rPr>
                <w:rFonts w:hint="eastAsia"/>
              </w:rPr>
              <w:t>Co</w:t>
            </w:r>
            <w:r>
              <w:t>rrelation of perivascular space parameters with gray matter structural parameters</w:t>
            </w:r>
          </w:p>
        </w:tc>
      </w:tr>
      <w:tr w:rsidR="00A919A9" w14:paraId="2A95BDB7" w14:textId="77777777" w:rsidTr="00CE5A1D">
        <w:trPr>
          <w:jc w:val="center"/>
        </w:trPr>
        <w:tc>
          <w:tcPr>
            <w:tcW w:w="6996" w:type="dxa"/>
          </w:tcPr>
          <w:p w14:paraId="75EEE1DC" w14:textId="77777777" w:rsidR="00A919A9" w:rsidRDefault="00710D20" w:rsidP="00115D1F">
            <w:r>
              <w:object w:dxaOrig="6206" w:dyaOrig="3888" w14:anchorId="0770FB38">
                <v:shape id="_x0000_i1026" type="#_x0000_t75" style="width:214.2pt;height:134.4pt" o:ole="">
                  <v:imagedata r:id="rId8" o:title=""/>
                </v:shape>
                <o:OLEObject Type="Embed" ProgID="Prism.Document" ShapeID="_x0000_i1026" DrawAspect="Content" ObjectID="_1824281671" r:id="rId9"/>
              </w:object>
            </w:r>
          </w:p>
          <w:p w14:paraId="685BBA84" w14:textId="77777777" w:rsidR="00A919A9" w:rsidRDefault="00710D20" w:rsidP="00710D20">
            <w:r>
              <w:t xml:space="preserve">CI of slope </w:t>
            </w:r>
            <w:r w:rsidRPr="00710D20">
              <w:t>0.0001253 to 0.0008767</w:t>
            </w:r>
            <w:r>
              <w:t xml:space="preserve">, </w:t>
            </w:r>
            <w:r w:rsidR="00A919A9">
              <w:t xml:space="preserve">F= </w:t>
            </w:r>
            <w:r w:rsidR="00A919A9">
              <w:rPr>
                <w:rFonts w:hint="eastAsia"/>
              </w:rPr>
              <w:t>7.061</w:t>
            </w:r>
            <w:r w:rsidR="00A919A9">
              <w:t xml:space="preserve">, p= </w:t>
            </w:r>
            <w:r w:rsidR="00A919A9">
              <w:rPr>
                <w:rFonts w:hint="eastAsia"/>
              </w:rPr>
              <w:t>0.0095,</w:t>
            </w:r>
            <w:r w:rsidR="00A919A9">
              <w:t xml:space="preserve"> R</w:t>
            </w:r>
            <w:r w:rsidR="00A919A9">
              <w:rPr>
                <w:vertAlign w:val="superscript"/>
              </w:rPr>
              <w:t>2</w:t>
            </w:r>
            <w:r w:rsidR="00A919A9">
              <w:t>= 0.07928</w:t>
            </w:r>
          </w:p>
        </w:tc>
        <w:tc>
          <w:tcPr>
            <w:tcW w:w="6952" w:type="dxa"/>
          </w:tcPr>
          <w:p w14:paraId="220F5510" w14:textId="77777777" w:rsidR="00A919A9" w:rsidRDefault="00710D20" w:rsidP="00115D1F">
            <w:r>
              <w:object w:dxaOrig="6206" w:dyaOrig="3888" w14:anchorId="146249AB">
                <v:shape id="_x0000_i1027" type="#_x0000_t75" style="width:225.6pt;height:141pt" o:ole="">
                  <v:imagedata r:id="rId10" o:title=""/>
                </v:shape>
                <o:OLEObject Type="Embed" ProgID="Prism.Document" ShapeID="_x0000_i1027" DrawAspect="Content" ObjectID="_1824281672" r:id="rId11"/>
              </w:object>
            </w:r>
          </w:p>
          <w:p w14:paraId="413F0AFF" w14:textId="77777777" w:rsidR="00A919A9" w:rsidRDefault="00710D20" w:rsidP="00710D20">
            <w:r>
              <w:t xml:space="preserve">CI of slope </w:t>
            </w:r>
            <w:r w:rsidRPr="00710D20">
              <w:t>0.0003395 to 0.002052</w:t>
            </w:r>
            <w:r>
              <w:t xml:space="preserve">, </w:t>
            </w:r>
            <w:r w:rsidR="00A919A9">
              <w:t>F=7.744, p= 0.0067, R</w:t>
            </w:r>
            <w:r w:rsidR="00A919A9">
              <w:rPr>
                <w:vertAlign w:val="superscript"/>
              </w:rPr>
              <w:t>2</w:t>
            </w:r>
            <w:r w:rsidR="00A919A9">
              <w:rPr>
                <w:rFonts w:hint="eastAsia"/>
              </w:rPr>
              <w:t>= 0</w:t>
            </w:r>
            <w:r w:rsidR="00A919A9">
              <w:t>.08629</w:t>
            </w:r>
          </w:p>
        </w:tc>
      </w:tr>
      <w:tr w:rsidR="002F79C5" w14:paraId="6DE0BBA8" w14:textId="77777777" w:rsidTr="00CE5A1D">
        <w:trPr>
          <w:jc w:val="center"/>
        </w:trPr>
        <w:tc>
          <w:tcPr>
            <w:tcW w:w="6996" w:type="dxa"/>
          </w:tcPr>
          <w:p w14:paraId="4D9BF098" w14:textId="77777777" w:rsidR="002F79C5" w:rsidRDefault="00710D20" w:rsidP="00115D1F">
            <w:r>
              <w:object w:dxaOrig="6206" w:dyaOrig="3888" w14:anchorId="19B0F30D">
                <v:shape id="_x0000_i1028" type="#_x0000_t75" style="width:228.6pt;height:143.4pt" o:ole="">
                  <v:imagedata r:id="rId12" o:title=""/>
                </v:shape>
                <o:OLEObject Type="Embed" ProgID="Prism.Document" ShapeID="_x0000_i1028" DrawAspect="Content" ObjectID="_1824281673" r:id="rId13"/>
              </w:object>
            </w:r>
          </w:p>
          <w:p w14:paraId="7269CC42" w14:textId="77777777" w:rsidR="002F79C5" w:rsidRDefault="00710D20" w:rsidP="00710D20">
            <w:r>
              <w:t xml:space="preserve">CI of slope </w:t>
            </w:r>
            <w:r w:rsidRPr="00710D20">
              <w:t>0.0001233 to 0.0006386</w:t>
            </w:r>
            <w:r>
              <w:t xml:space="preserve">, F= 8.682, p=0.0042 </w:t>
            </w:r>
            <w:r w:rsidR="002F79C5">
              <w:t>R</w:t>
            </w:r>
            <w:r w:rsidR="002F79C5">
              <w:rPr>
                <w:vertAlign w:val="superscript"/>
              </w:rPr>
              <w:t>2</w:t>
            </w:r>
            <w:r w:rsidR="002F79C5">
              <w:t>= 0.09574</w:t>
            </w:r>
          </w:p>
        </w:tc>
        <w:tc>
          <w:tcPr>
            <w:tcW w:w="6952" w:type="dxa"/>
          </w:tcPr>
          <w:p w14:paraId="5FCE0665" w14:textId="77777777" w:rsidR="002F79C5" w:rsidRDefault="00710D20" w:rsidP="00115D1F">
            <w:r>
              <w:object w:dxaOrig="6206" w:dyaOrig="3888" w14:anchorId="3468E99A">
                <v:shape id="_x0000_i1029" type="#_x0000_t75" style="width:219.6pt;height:138pt" o:ole="">
                  <v:imagedata r:id="rId14" o:title=""/>
                </v:shape>
                <o:OLEObject Type="Embed" ProgID="Prism.Document" ShapeID="_x0000_i1029" DrawAspect="Content" ObjectID="_1824281674" r:id="rId15"/>
              </w:object>
            </w:r>
          </w:p>
          <w:p w14:paraId="7DD84BCC" w14:textId="77777777" w:rsidR="002F79C5" w:rsidRDefault="00710D20" w:rsidP="00115D1F">
            <w:r>
              <w:t xml:space="preserve">CI of slope </w:t>
            </w:r>
            <w:r w:rsidRPr="00710D20">
              <w:t>0.0003507 to 0.001520</w:t>
            </w:r>
            <w:r>
              <w:t xml:space="preserve">, F = 10.16, p= 0.0020, </w:t>
            </w:r>
            <w:r w:rsidR="002F79C5">
              <w:t>R</w:t>
            </w:r>
            <w:r w:rsidR="002F79C5">
              <w:rPr>
                <w:vertAlign w:val="superscript"/>
              </w:rPr>
              <w:t>2</w:t>
            </w:r>
            <w:r w:rsidR="002F79C5">
              <w:t xml:space="preserve">= </w:t>
            </w:r>
            <w:r w:rsidR="002F79C5">
              <w:rPr>
                <w:rFonts w:hint="eastAsia"/>
              </w:rPr>
              <w:t>0</w:t>
            </w:r>
            <w:r w:rsidR="002F79C5">
              <w:t>.1103</w:t>
            </w:r>
          </w:p>
        </w:tc>
      </w:tr>
    </w:tbl>
    <w:p w14:paraId="618C0142" w14:textId="4F797C1B" w:rsidR="00AC4ED4" w:rsidRDefault="00710D20" w:rsidP="008008FC">
      <w:pPr>
        <w:jc w:val="both"/>
      </w:pPr>
      <w:r>
        <w:t xml:space="preserve">Abbreviations: CI, confidence interval; </w:t>
      </w:r>
      <w:proofErr w:type="spellStart"/>
      <w:r>
        <w:t>ePVS</w:t>
      </w:r>
      <w:proofErr w:type="spellEnd"/>
      <w:r>
        <w:t xml:space="preserve">, enlarged perivascular space; DTI-ALPS, </w:t>
      </w:r>
      <w:r w:rsidRPr="00FD3360">
        <w:rPr>
          <w:rFonts w:cstheme="minorHAnsi"/>
        </w:rPr>
        <w:t>diffusion tensor image analysis along the perivascular space</w:t>
      </w:r>
      <w:r w:rsidR="00CD356D">
        <w:rPr>
          <w:rFonts w:cstheme="minorHAnsi"/>
        </w:rPr>
        <w:t>; MRC, medical research counci</w:t>
      </w:r>
      <w:r w:rsidR="00CD356D">
        <w:rPr>
          <w:rFonts w:cstheme="minorHAnsi" w:hint="eastAsia"/>
        </w:rPr>
        <w:t>l</w:t>
      </w:r>
      <w:r w:rsidR="00CD356D">
        <w:rPr>
          <w:rFonts w:cstheme="minorHAnsi"/>
        </w:rPr>
        <w:t>; F, F score; p, P score</w:t>
      </w:r>
      <w:r>
        <w:rPr>
          <w:rFonts w:cstheme="minorHAnsi"/>
        </w:rPr>
        <w:t>.</w:t>
      </w:r>
      <w:r>
        <w:t xml:space="preserve"> </w:t>
      </w:r>
    </w:p>
    <w:p w14:paraId="029B062F" w14:textId="77777777" w:rsidR="00AC4ED4" w:rsidRDefault="00AC4ED4">
      <w:pPr>
        <w:widowControl/>
      </w:pPr>
      <w:r>
        <w:br w:type="page"/>
      </w:r>
    </w:p>
    <w:p w14:paraId="1048DB8B" w14:textId="77777777" w:rsidR="00AC4ED4" w:rsidRDefault="00AC4ED4" w:rsidP="008F21A9">
      <w:pPr>
        <w:jc w:val="both"/>
        <w:rPr>
          <w:rFonts w:cstheme="minorHAnsi"/>
        </w:rPr>
      </w:pPr>
      <w:r w:rsidRPr="00F6024F">
        <w:rPr>
          <w:rFonts w:cstheme="minorHAnsi"/>
        </w:rPr>
        <w:lastRenderedPageBreak/>
        <w:t xml:space="preserve">Supplementary Table 1: </w:t>
      </w:r>
      <w:r>
        <w:rPr>
          <w:rFonts w:cstheme="minorHAnsi"/>
        </w:rPr>
        <w:t>Correlation between perivascular parameters and vascular risk factors</w:t>
      </w:r>
      <w:r w:rsidRPr="00F6024F">
        <w:rPr>
          <w:rFonts w:cstheme="minorHAnsi"/>
        </w:rPr>
        <w:t xml:space="preserve"> </w:t>
      </w:r>
    </w:p>
    <w:p w14:paraId="561B2C41" w14:textId="77777777" w:rsidR="00AC4ED4" w:rsidRDefault="00AC4ED4" w:rsidP="008F21A9">
      <w:pPr>
        <w:jc w:val="both"/>
        <w:rPr>
          <w:rFonts w:cs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693"/>
        <w:gridCol w:w="2552"/>
        <w:gridCol w:w="2693"/>
        <w:gridCol w:w="3463"/>
      </w:tblGrid>
      <w:tr w:rsidR="00AC4ED4" w:rsidRPr="001A5FDD" w14:paraId="5026FEB4" w14:textId="77777777" w:rsidTr="008F21A9">
        <w:trPr>
          <w:jc w:val="center"/>
        </w:trPr>
        <w:tc>
          <w:tcPr>
            <w:tcW w:w="2547" w:type="dxa"/>
          </w:tcPr>
          <w:p w14:paraId="6B7D9267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 w:hint="eastAsia"/>
              </w:rPr>
              <w:t>R</w:t>
            </w:r>
            <w:r w:rsidRPr="001A5FDD">
              <w:rPr>
                <w:rFonts w:cstheme="minorHAnsi"/>
              </w:rPr>
              <w:t>isk factors</w:t>
            </w:r>
          </w:p>
        </w:tc>
        <w:tc>
          <w:tcPr>
            <w:tcW w:w="2693" w:type="dxa"/>
          </w:tcPr>
          <w:p w14:paraId="4B665C9F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 w:hint="eastAsia"/>
              </w:rPr>
              <w:t>D</w:t>
            </w:r>
            <w:r w:rsidRPr="001A5FDD">
              <w:rPr>
                <w:rFonts w:cstheme="minorHAnsi"/>
              </w:rPr>
              <w:t>iabetes mellitus</w:t>
            </w:r>
          </w:p>
        </w:tc>
        <w:tc>
          <w:tcPr>
            <w:tcW w:w="2552" w:type="dxa"/>
          </w:tcPr>
          <w:p w14:paraId="30FC2C7C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 w:hint="eastAsia"/>
              </w:rPr>
              <w:t>H</w:t>
            </w:r>
            <w:r w:rsidRPr="001A5FDD">
              <w:rPr>
                <w:rFonts w:cstheme="minorHAnsi"/>
              </w:rPr>
              <w:t>ypertension</w:t>
            </w:r>
          </w:p>
        </w:tc>
        <w:tc>
          <w:tcPr>
            <w:tcW w:w="2693" w:type="dxa"/>
          </w:tcPr>
          <w:p w14:paraId="55435A07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/>
              </w:rPr>
              <w:t>Hyperlipidemia</w:t>
            </w:r>
          </w:p>
        </w:tc>
        <w:tc>
          <w:tcPr>
            <w:tcW w:w="3463" w:type="dxa"/>
          </w:tcPr>
          <w:p w14:paraId="13E1953D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 w:hint="eastAsia"/>
              </w:rPr>
              <w:t>N</w:t>
            </w:r>
            <w:r w:rsidRPr="001A5FDD">
              <w:rPr>
                <w:rFonts w:cstheme="minorHAnsi"/>
              </w:rPr>
              <w:t>umber of vascular risk factors</w:t>
            </w:r>
          </w:p>
        </w:tc>
      </w:tr>
      <w:tr w:rsidR="00AC4ED4" w:rsidRPr="001A5FDD" w14:paraId="6A5968FA" w14:textId="77777777" w:rsidTr="008F21A9">
        <w:trPr>
          <w:jc w:val="center"/>
        </w:trPr>
        <w:tc>
          <w:tcPr>
            <w:tcW w:w="2547" w:type="dxa"/>
          </w:tcPr>
          <w:p w14:paraId="03062C6A" w14:textId="77777777" w:rsidR="00AC4ED4" w:rsidRPr="001A5FDD" w:rsidRDefault="00AC4ED4" w:rsidP="00461878">
            <w:pPr>
              <w:rPr>
                <w:rFonts w:cstheme="minorHAnsi"/>
              </w:rPr>
            </w:pPr>
            <w:proofErr w:type="spellStart"/>
            <w:r w:rsidRPr="001A5FDD">
              <w:rPr>
                <w:rFonts w:cstheme="minorHAnsi" w:hint="eastAsia"/>
              </w:rPr>
              <w:t>e</w:t>
            </w:r>
            <w:r w:rsidRPr="001A5FDD">
              <w:rPr>
                <w:rFonts w:cstheme="minorHAnsi"/>
              </w:rPr>
              <w:t>PVS</w:t>
            </w:r>
            <w:proofErr w:type="spellEnd"/>
            <w:r w:rsidRPr="001A5FDD">
              <w:rPr>
                <w:rFonts w:cstheme="minorHAnsi"/>
              </w:rPr>
              <w:t xml:space="preserve"> total score</w:t>
            </w:r>
          </w:p>
        </w:tc>
        <w:tc>
          <w:tcPr>
            <w:tcW w:w="2693" w:type="dxa"/>
          </w:tcPr>
          <w:p w14:paraId="1EE29D00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/>
              </w:rPr>
              <w:t>-0.551, -1.13, 0.265</w:t>
            </w:r>
          </w:p>
        </w:tc>
        <w:tc>
          <w:tcPr>
            <w:tcW w:w="2552" w:type="dxa"/>
          </w:tcPr>
          <w:p w14:paraId="76ADCF35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/>
              </w:rPr>
              <w:t>0.026, 0.06, 0.955</w:t>
            </w:r>
          </w:p>
        </w:tc>
        <w:tc>
          <w:tcPr>
            <w:tcW w:w="2693" w:type="dxa"/>
          </w:tcPr>
          <w:p w14:paraId="04F31CAB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/>
              </w:rPr>
              <w:t>-0.239, -0.51, 0.616</w:t>
            </w:r>
          </w:p>
        </w:tc>
        <w:tc>
          <w:tcPr>
            <w:tcW w:w="3463" w:type="dxa"/>
          </w:tcPr>
          <w:p w14:paraId="7D9F7BB2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/>
              </w:rPr>
              <w:t xml:space="preserve">-0.154, </w:t>
            </w:r>
            <w:r w:rsidRPr="001A5FDD">
              <w:rPr>
                <w:rFonts w:cstheme="minorHAnsi" w:hint="eastAsia"/>
              </w:rPr>
              <w:t>-</w:t>
            </w:r>
            <w:r w:rsidRPr="001A5FDD">
              <w:rPr>
                <w:rFonts w:cstheme="minorHAnsi"/>
              </w:rPr>
              <w:t>0.71, 0.484</w:t>
            </w:r>
          </w:p>
        </w:tc>
      </w:tr>
      <w:tr w:rsidR="00AC4ED4" w:rsidRPr="001A5FDD" w14:paraId="3DF71E13" w14:textId="77777777" w:rsidTr="008F21A9">
        <w:trPr>
          <w:jc w:val="center"/>
        </w:trPr>
        <w:tc>
          <w:tcPr>
            <w:tcW w:w="2547" w:type="dxa"/>
          </w:tcPr>
          <w:p w14:paraId="031D2ED8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/>
              </w:rPr>
              <w:t>Average DTI-</w:t>
            </w:r>
            <w:r w:rsidRPr="001A5FDD">
              <w:rPr>
                <w:rFonts w:cstheme="minorHAnsi" w:hint="eastAsia"/>
              </w:rPr>
              <w:t>A</w:t>
            </w:r>
            <w:r w:rsidRPr="001A5FDD">
              <w:rPr>
                <w:rFonts w:cstheme="minorHAnsi"/>
              </w:rPr>
              <w:t>LPS Index</w:t>
            </w:r>
          </w:p>
        </w:tc>
        <w:tc>
          <w:tcPr>
            <w:tcW w:w="2693" w:type="dxa"/>
          </w:tcPr>
          <w:p w14:paraId="119AB6CA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/>
              </w:rPr>
              <w:t>-0.120, -0.36, 0.722</w:t>
            </w:r>
          </w:p>
        </w:tc>
        <w:tc>
          <w:tcPr>
            <w:tcW w:w="2552" w:type="dxa"/>
          </w:tcPr>
          <w:p w14:paraId="77631E33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/>
              </w:rPr>
              <w:t xml:space="preserve">-0.322, -0.95, 0.347  </w:t>
            </w:r>
          </w:p>
        </w:tc>
        <w:tc>
          <w:tcPr>
            <w:tcW w:w="2693" w:type="dxa"/>
          </w:tcPr>
          <w:p w14:paraId="308A91ED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/>
              </w:rPr>
              <w:t>-0.282, -0.83, 0.410</w:t>
            </w:r>
          </w:p>
        </w:tc>
        <w:tc>
          <w:tcPr>
            <w:tcW w:w="3463" w:type="dxa"/>
          </w:tcPr>
          <w:p w14:paraId="4F0CED44" w14:textId="77777777" w:rsidR="00AC4ED4" w:rsidRPr="001A5FDD" w:rsidRDefault="00AC4ED4" w:rsidP="00461878">
            <w:pPr>
              <w:rPr>
                <w:rFonts w:cstheme="minorHAnsi"/>
              </w:rPr>
            </w:pPr>
            <w:r w:rsidRPr="001A5FDD">
              <w:rPr>
                <w:rFonts w:cstheme="minorHAnsi"/>
              </w:rPr>
              <w:t>-0.724, -0.98, 0.333</w:t>
            </w:r>
          </w:p>
        </w:tc>
      </w:tr>
    </w:tbl>
    <w:p w14:paraId="4C49869C" w14:textId="77777777" w:rsidR="00AC4ED4" w:rsidRDefault="00AC4ED4" w:rsidP="00C33E13">
      <w:pPr>
        <w:jc w:val="both"/>
      </w:pPr>
      <w:r>
        <w:t xml:space="preserve">Abbreviations: </w:t>
      </w:r>
    </w:p>
    <w:p w14:paraId="3BBDE1FE" w14:textId="77777777" w:rsidR="00AC4ED4" w:rsidRDefault="00AC4ED4" w:rsidP="00C33E13">
      <w:pPr>
        <w:widowControl/>
        <w:jc w:val="both"/>
      </w:pPr>
      <w:r>
        <w:t xml:space="preserve">DTI-ALPS, diffusion tensor imaging along perivascular space; </w:t>
      </w:r>
      <w:proofErr w:type="spellStart"/>
      <w:r>
        <w:t>ePVS</w:t>
      </w:r>
      <w:proofErr w:type="spellEnd"/>
      <w:r>
        <w:t>, enlarged perivascular space.</w:t>
      </w:r>
    </w:p>
    <w:p w14:paraId="0167D63F" w14:textId="77777777" w:rsidR="00AC4ED4" w:rsidRDefault="00AC4ED4" w:rsidP="00AC4ED4">
      <w:pPr>
        <w:widowControl/>
        <w:rPr>
          <w:rFonts w:cstheme="minorHAnsi"/>
        </w:rPr>
      </w:pPr>
      <w:r>
        <w:rPr>
          <w:rFonts w:cstheme="minorHAnsi"/>
        </w:rPr>
        <w:br w:type="page"/>
      </w:r>
    </w:p>
    <w:p w14:paraId="0792DCAC" w14:textId="77777777" w:rsidR="00AC4ED4" w:rsidRDefault="00AC4ED4" w:rsidP="009C3C95">
      <w:pPr>
        <w:jc w:val="both"/>
        <w:rPr>
          <w:rFonts w:cstheme="minorHAnsi"/>
        </w:rPr>
      </w:pPr>
      <w:r w:rsidRPr="008A5A44">
        <w:rPr>
          <w:rFonts w:cstheme="minorHAnsi" w:hint="eastAsia"/>
        </w:rPr>
        <w:lastRenderedPageBreak/>
        <w:t>S</w:t>
      </w:r>
      <w:r w:rsidRPr="008A5A44">
        <w:rPr>
          <w:rFonts w:cstheme="minorHAnsi"/>
        </w:rPr>
        <w:t xml:space="preserve">upplementary </w:t>
      </w:r>
      <w:r>
        <w:rPr>
          <w:rFonts w:cstheme="minorHAnsi"/>
        </w:rPr>
        <w:t>T</w:t>
      </w:r>
      <w:r w:rsidRPr="008A5A44">
        <w:rPr>
          <w:rFonts w:cstheme="minorHAnsi"/>
        </w:rPr>
        <w:t xml:space="preserve">able 2. Correlation </w:t>
      </w:r>
      <w:r>
        <w:rPr>
          <w:rFonts w:cstheme="minorHAnsi"/>
        </w:rPr>
        <w:t xml:space="preserve">between the </w:t>
      </w:r>
      <w:r w:rsidRPr="008A5A44">
        <w:rPr>
          <w:rFonts w:cstheme="minorHAnsi"/>
        </w:rPr>
        <w:t xml:space="preserve">unilateral DTI-ALPS index </w:t>
      </w:r>
      <w:r>
        <w:rPr>
          <w:rFonts w:cstheme="minorHAnsi"/>
        </w:rPr>
        <w:t xml:space="preserve">and diffusion metrics in </w:t>
      </w:r>
      <w:r w:rsidRPr="008A5A44">
        <w:rPr>
          <w:rFonts w:cstheme="minorHAnsi"/>
        </w:rPr>
        <w:t>with white matter tract</w:t>
      </w:r>
      <w:r>
        <w:rPr>
          <w:rFonts w:cstheme="minorHAnsi"/>
        </w:rPr>
        <w:t>s</w:t>
      </w:r>
    </w:p>
    <w:p w14:paraId="680FBAAA" w14:textId="77777777" w:rsidR="009C3C95" w:rsidRPr="008A5A44" w:rsidRDefault="009C3C95" w:rsidP="009C3C95">
      <w:pPr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1374"/>
        <w:gridCol w:w="2677"/>
      </w:tblGrid>
      <w:tr w:rsidR="00AC4ED4" w:rsidRPr="008A5A44" w14:paraId="329CBC28" w14:textId="77777777" w:rsidTr="009C3C95">
        <w:tc>
          <w:tcPr>
            <w:tcW w:w="3130" w:type="dxa"/>
            <w:gridSpan w:val="2"/>
          </w:tcPr>
          <w:p w14:paraId="2828654A" w14:textId="77777777" w:rsidR="00AC4ED4" w:rsidRPr="008A5A44" w:rsidRDefault="00AC4ED4" w:rsidP="00461878">
            <w:r w:rsidRPr="00EF0BD9">
              <w:rPr>
                <w:rFonts w:eastAsia="PMingLiU" w:cstheme="minorHAnsi"/>
                <w:bCs/>
                <w:iCs/>
                <w:color w:val="000000"/>
                <w:szCs w:val="24"/>
              </w:rPr>
              <w:t>β</w:t>
            </w:r>
            <w:r w:rsidRPr="00EF0BD9">
              <w:rPr>
                <w:rFonts w:cstheme="minorHAnsi"/>
                <w:bCs/>
                <w:iCs/>
                <w:color w:val="000000"/>
                <w:szCs w:val="24"/>
              </w:rPr>
              <w:t>, t, p</w:t>
            </w:r>
          </w:p>
        </w:tc>
        <w:tc>
          <w:tcPr>
            <w:tcW w:w="2677" w:type="dxa"/>
          </w:tcPr>
          <w:p w14:paraId="30C28CB5" w14:textId="77777777" w:rsidR="00AC4ED4" w:rsidRPr="008A5A44" w:rsidRDefault="00AC4ED4" w:rsidP="00461878">
            <w:r w:rsidRPr="008A5A44">
              <w:t>Unilateral DTI-</w:t>
            </w:r>
            <w:r w:rsidRPr="008A5A44">
              <w:rPr>
                <w:rFonts w:hint="eastAsia"/>
              </w:rPr>
              <w:t>A</w:t>
            </w:r>
            <w:r w:rsidRPr="008A5A44">
              <w:t>LPS Index</w:t>
            </w:r>
          </w:p>
        </w:tc>
      </w:tr>
      <w:tr w:rsidR="00AC4ED4" w:rsidRPr="008A5A44" w14:paraId="00FFCA3C" w14:textId="77777777" w:rsidTr="009C3C95">
        <w:tc>
          <w:tcPr>
            <w:tcW w:w="1756" w:type="dxa"/>
            <w:vMerge w:val="restart"/>
          </w:tcPr>
          <w:p w14:paraId="41EB15CC" w14:textId="77777777" w:rsidR="00AC4ED4" w:rsidRPr="008A5A44" w:rsidRDefault="00AC4ED4" w:rsidP="00461878">
            <w:r w:rsidRPr="008A5A44">
              <w:rPr>
                <w:rFonts w:hint="eastAsia"/>
              </w:rPr>
              <w:t>C</w:t>
            </w:r>
            <w:r w:rsidRPr="008A5A44">
              <w:t>orticospinal tract</w:t>
            </w:r>
          </w:p>
        </w:tc>
        <w:tc>
          <w:tcPr>
            <w:tcW w:w="1374" w:type="dxa"/>
          </w:tcPr>
          <w:p w14:paraId="72B00B56" w14:textId="77777777" w:rsidR="00AC4ED4" w:rsidRPr="008A5A44" w:rsidRDefault="00AC4ED4" w:rsidP="00461878">
            <w:r w:rsidRPr="008A5A44">
              <w:rPr>
                <w:rFonts w:hint="eastAsia"/>
              </w:rPr>
              <w:t>F</w:t>
            </w:r>
            <w:r w:rsidRPr="008A5A44">
              <w:t>A</w:t>
            </w:r>
          </w:p>
        </w:tc>
        <w:tc>
          <w:tcPr>
            <w:tcW w:w="2677" w:type="dxa"/>
          </w:tcPr>
          <w:p w14:paraId="66AFCAB1" w14:textId="77777777" w:rsidR="00AC4ED4" w:rsidRPr="008A5A44" w:rsidRDefault="00AC4ED4" w:rsidP="00461878">
            <w:r>
              <w:t>0</w:t>
            </w:r>
            <w:r w:rsidRPr="00C90122">
              <w:t>.62</w:t>
            </w:r>
            <w:r>
              <w:t xml:space="preserve">4, </w:t>
            </w:r>
            <w:r w:rsidRPr="00C90122">
              <w:t>0.48</w:t>
            </w:r>
            <w:r>
              <w:t xml:space="preserve">, </w:t>
            </w:r>
            <w:r w:rsidRPr="00C90122">
              <w:t>0.634</w:t>
            </w:r>
          </w:p>
        </w:tc>
      </w:tr>
      <w:tr w:rsidR="00AC4ED4" w:rsidRPr="008A5A44" w14:paraId="5C56B1E5" w14:textId="77777777" w:rsidTr="009C3C95">
        <w:tc>
          <w:tcPr>
            <w:tcW w:w="1756" w:type="dxa"/>
            <w:vMerge/>
          </w:tcPr>
          <w:p w14:paraId="6FFE22C8" w14:textId="77777777" w:rsidR="00AC4ED4" w:rsidRPr="008A5A44" w:rsidRDefault="00AC4ED4" w:rsidP="00461878"/>
        </w:tc>
        <w:tc>
          <w:tcPr>
            <w:tcW w:w="1374" w:type="dxa"/>
          </w:tcPr>
          <w:p w14:paraId="03893B56" w14:textId="77777777" w:rsidR="00AC4ED4" w:rsidRPr="008A5A44" w:rsidRDefault="00AC4ED4" w:rsidP="00461878">
            <w:r w:rsidRPr="008A5A44">
              <w:rPr>
                <w:rFonts w:hint="eastAsia"/>
              </w:rPr>
              <w:t>M</w:t>
            </w:r>
            <w:r w:rsidRPr="008A5A44">
              <w:t>D</w:t>
            </w:r>
          </w:p>
        </w:tc>
        <w:tc>
          <w:tcPr>
            <w:tcW w:w="2677" w:type="dxa"/>
          </w:tcPr>
          <w:p w14:paraId="42B607D1" w14:textId="77777777" w:rsidR="00AC4ED4" w:rsidRPr="008A5A44" w:rsidRDefault="00AC4ED4" w:rsidP="00461878">
            <w:r w:rsidRPr="00C90122">
              <w:t>-</w:t>
            </w:r>
            <w:r>
              <w:t>0</w:t>
            </w:r>
            <w:r w:rsidRPr="00C90122">
              <w:t>.529</w:t>
            </w:r>
            <w:r>
              <w:t xml:space="preserve">, </w:t>
            </w:r>
            <w:r w:rsidRPr="00C90122">
              <w:t>-1.30</w:t>
            </w:r>
            <w:r>
              <w:t xml:space="preserve">, </w:t>
            </w:r>
            <w:r w:rsidRPr="00C90122">
              <w:t>0.198</w:t>
            </w:r>
          </w:p>
        </w:tc>
      </w:tr>
      <w:tr w:rsidR="00AC4ED4" w:rsidRPr="008A5A44" w14:paraId="5251B1BA" w14:textId="77777777" w:rsidTr="009C3C95">
        <w:tc>
          <w:tcPr>
            <w:tcW w:w="1756" w:type="dxa"/>
            <w:vMerge/>
          </w:tcPr>
          <w:p w14:paraId="04F37749" w14:textId="77777777" w:rsidR="00AC4ED4" w:rsidRPr="008A5A44" w:rsidRDefault="00AC4ED4" w:rsidP="00461878"/>
        </w:tc>
        <w:tc>
          <w:tcPr>
            <w:tcW w:w="1374" w:type="dxa"/>
          </w:tcPr>
          <w:p w14:paraId="0B33DDE0" w14:textId="77777777" w:rsidR="00AC4ED4" w:rsidRPr="008A5A44" w:rsidRDefault="00AC4ED4" w:rsidP="00461878">
            <w:r w:rsidRPr="008A5A44">
              <w:rPr>
                <w:rFonts w:hint="eastAsia"/>
              </w:rPr>
              <w:t>A</w:t>
            </w:r>
            <w:r w:rsidRPr="008A5A44">
              <w:t>D</w:t>
            </w:r>
          </w:p>
        </w:tc>
        <w:tc>
          <w:tcPr>
            <w:tcW w:w="2677" w:type="dxa"/>
          </w:tcPr>
          <w:p w14:paraId="5FD3903F" w14:textId="77777777" w:rsidR="00AC4ED4" w:rsidRPr="008A5A44" w:rsidRDefault="00AC4ED4" w:rsidP="00461878">
            <w:r w:rsidRPr="00C90122">
              <w:t>-</w:t>
            </w:r>
            <w:r>
              <w:t>0</w:t>
            </w:r>
            <w:r w:rsidRPr="00C90122">
              <w:t>.59</w:t>
            </w:r>
            <w:r>
              <w:t xml:space="preserve">5, </w:t>
            </w:r>
            <w:r w:rsidRPr="00C90122">
              <w:t>-1.56</w:t>
            </w:r>
            <w:r>
              <w:t xml:space="preserve">, </w:t>
            </w:r>
            <w:r w:rsidRPr="00C90122">
              <w:t>0.122</w:t>
            </w:r>
          </w:p>
        </w:tc>
      </w:tr>
      <w:tr w:rsidR="00AC4ED4" w:rsidRPr="008A5A44" w14:paraId="4156BCD5" w14:textId="77777777" w:rsidTr="009C3C95">
        <w:tc>
          <w:tcPr>
            <w:tcW w:w="1756" w:type="dxa"/>
            <w:vMerge/>
          </w:tcPr>
          <w:p w14:paraId="231C1B8B" w14:textId="77777777" w:rsidR="00AC4ED4" w:rsidRPr="008A5A44" w:rsidRDefault="00AC4ED4" w:rsidP="00461878"/>
        </w:tc>
        <w:tc>
          <w:tcPr>
            <w:tcW w:w="1374" w:type="dxa"/>
          </w:tcPr>
          <w:p w14:paraId="0859575A" w14:textId="77777777" w:rsidR="00AC4ED4" w:rsidRPr="008A5A44" w:rsidRDefault="00AC4ED4" w:rsidP="00461878">
            <w:r w:rsidRPr="008A5A44">
              <w:rPr>
                <w:rFonts w:hint="eastAsia"/>
              </w:rPr>
              <w:t>R</w:t>
            </w:r>
            <w:r w:rsidRPr="008A5A44">
              <w:t>D</w:t>
            </w:r>
          </w:p>
        </w:tc>
        <w:tc>
          <w:tcPr>
            <w:tcW w:w="2677" w:type="dxa"/>
          </w:tcPr>
          <w:p w14:paraId="6678BF7B" w14:textId="77777777" w:rsidR="00AC4ED4" w:rsidRPr="008A5A44" w:rsidRDefault="00AC4ED4" w:rsidP="00461878">
            <w:r w:rsidRPr="00C90122">
              <w:t>-</w:t>
            </w:r>
            <w:r>
              <w:t>0</w:t>
            </w:r>
            <w:r w:rsidRPr="00C90122">
              <w:t>.457</w:t>
            </w:r>
            <w:r>
              <w:t xml:space="preserve">, </w:t>
            </w:r>
            <w:r w:rsidRPr="00C90122">
              <w:t>-1.12</w:t>
            </w:r>
            <w:r>
              <w:t xml:space="preserve">, </w:t>
            </w:r>
            <w:r w:rsidRPr="00C90122">
              <w:t>0.267</w:t>
            </w:r>
          </w:p>
        </w:tc>
      </w:tr>
      <w:tr w:rsidR="00AC4ED4" w:rsidRPr="008A5A44" w14:paraId="15FB9756" w14:textId="77777777" w:rsidTr="009C3C95">
        <w:tc>
          <w:tcPr>
            <w:tcW w:w="1756" w:type="dxa"/>
            <w:vMerge w:val="restart"/>
          </w:tcPr>
          <w:p w14:paraId="3797077A" w14:textId="77777777" w:rsidR="00AC4ED4" w:rsidRPr="008A5A44" w:rsidRDefault="00AC4ED4" w:rsidP="00461878">
            <w:proofErr w:type="spellStart"/>
            <w:r w:rsidRPr="008A5A44">
              <w:rPr>
                <w:rFonts w:hint="eastAsia"/>
              </w:rPr>
              <w:t>C</w:t>
            </w:r>
            <w:r w:rsidRPr="008A5A44">
              <w:t>ortico</w:t>
            </w:r>
            <w:r>
              <w:rPr>
                <w:rFonts w:hint="eastAsia"/>
              </w:rPr>
              <w:t>s</w:t>
            </w:r>
            <w:r>
              <w:t>triatal</w:t>
            </w:r>
            <w:proofErr w:type="spellEnd"/>
            <w:r w:rsidRPr="008A5A44">
              <w:t xml:space="preserve"> tract</w:t>
            </w:r>
          </w:p>
        </w:tc>
        <w:tc>
          <w:tcPr>
            <w:tcW w:w="1374" w:type="dxa"/>
          </w:tcPr>
          <w:p w14:paraId="3806B3D4" w14:textId="77777777" w:rsidR="00AC4ED4" w:rsidRPr="008A5A44" w:rsidRDefault="00AC4ED4" w:rsidP="00461878">
            <w:r w:rsidRPr="008A5A44">
              <w:rPr>
                <w:rFonts w:hint="eastAsia"/>
              </w:rPr>
              <w:t>F</w:t>
            </w:r>
            <w:r w:rsidRPr="008A5A44">
              <w:t>A</w:t>
            </w:r>
          </w:p>
        </w:tc>
        <w:tc>
          <w:tcPr>
            <w:tcW w:w="2677" w:type="dxa"/>
          </w:tcPr>
          <w:p w14:paraId="742DA40E" w14:textId="77777777" w:rsidR="00AC4ED4" w:rsidRPr="00D44E9C" w:rsidRDefault="00AC4ED4" w:rsidP="00461878">
            <w:r w:rsidRPr="00D44E9C">
              <w:t xml:space="preserve">4.928, 3.53, 0.001*, </w:t>
            </w:r>
            <w:r w:rsidRPr="00D44E9C">
              <w:rPr>
                <w:rFonts w:hint="eastAsia"/>
              </w:rPr>
              <w:t>(R</w:t>
            </w:r>
            <w:r w:rsidRPr="00D44E9C">
              <w:rPr>
                <w:rFonts w:hint="eastAsia"/>
                <w:vertAlign w:val="superscript"/>
              </w:rPr>
              <w:t>2</w:t>
            </w:r>
            <w:r w:rsidRPr="00D44E9C">
              <w:t>=0.1219</w:t>
            </w:r>
            <w:r w:rsidRPr="00D44E9C">
              <w:rPr>
                <w:rFonts w:hint="eastAsia"/>
              </w:rPr>
              <w:t>)</w:t>
            </w:r>
          </w:p>
        </w:tc>
      </w:tr>
      <w:tr w:rsidR="00AC4ED4" w:rsidRPr="008A5A44" w14:paraId="044D6F39" w14:textId="77777777" w:rsidTr="009C3C95">
        <w:tc>
          <w:tcPr>
            <w:tcW w:w="1756" w:type="dxa"/>
            <w:vMerge/>
          </w:tcPr>
          <w:p w14:paraId="6FE98798" w14:textId="77777777" w:rsidR="00AC4ED4" w:rsidRPr="008A5A44" w:rsidRDefault="00AC4ED4" w:rsidP="00461878"/>
        </w:tc>
        <w:tc>
          <w:tcPr>
            <w:tcW w:w="1374" w:type="dxa"/>
          </w:tcPr>
          <w:p w14:paraId="6D03CBC0" w14:textId="77777777" w:rsidR="00AC4ED4" w:rsidRPr="008A5A44" w:rsidRDefault="00AC4ED4" w:rsidP="00461878">
            <w:r w:rsidRPr="008A5A44">
              <w:rPr>
                <w:rFonts w:hint="eastAsia"/>
              </w:rPr>
              <w:t>M</w:t>
            </w:r>
            <w:r w:rsidRPr="008A5A44">
              <w:t>D</w:t>
            </w:r>
          </w:p>
        </w:tc>
        <w:tc>
          <w:tcPr>
            <w:tcW w:w="2677" w:type="dxa"/>
          </w:tcPr>
          <w:p w14:paraId="45AC7691" w14:textId="77777777" w:rsidR="00AC4ED4" w:rsidRPr="00D44E9C" w:rsidRDefault="00AC4ED4" w:rsidP="00461878">
            <w:r w:rsidRPr="00D44E9C">
              <w:t xml:space="preserve">-1.155, -3.99, &lt;0.001*, </w:t>
            </w:r>
            <w:r w:rsidRPr="00D44E9C">
              <w:rPr>
                <w:rFonts w:hint="eastAsia"/>
              </w:rPr>
              <w:t>(R</w:t>
            </w:r>
            <w:r w:rsidRPr="00D44E9C">
              <w:rPr>
                <w:rFonts w:hint="eastAsia"/>
                <w:vertAlign w:val="superscript"/>
              </w:rPr>
              <w:t>2</w:t>
            </w:r>
            <w:r w:rsidRPr="00D44E9C">
              <w:t>=0.1502</w:t>
            </w:r>
            <w:r w:rsidRPr="00D44E9C">
              <w:rPr>
                <w:rFonts w:hint="eastAsia"/>
              </w:rPr>
              <w:t>)</w:t>
            </w:r>
          </w:p>
        </w:tc>
      </w:tr>
      <w:tr w:rsidR="00AC4ED4" w:rsidRPr="008A5A44" w14:paraId="1B7CE43B" w14:textId="77777777" w:rsidTr="009C3C95">
        <w:tc>
          <w:tcPr>
            <w:tcW w:w="1756" w:type="dxa"/>
            <w:vMerge/>
          </w:tcPr>
          <w:p w14:paraId="29B08951" w14:textId="77777777" w:rsidR="00AC4ED4" w:rsidRPr="008A5A44" w:rsidRDefault="00AC4ED4" w:rsidP="00461878"/>
        </w:tc>
        <w:tc>
          <w:tcPr>
            <w:tcW w:w="1374" w:type="dxa"/>
          </w:tcPr>
          <w:p w14:paraId="7490B753" w14:textId="77777777" w:rsidR="00AC4ED4" w:rsidRPr="008A5A44" w:rsidRDefault="00AC4ED4" w:rsidP="00461878">
            <w:r w:rsidRPr="008A5A44">
              <w:rPr>
                <w:rFonts w:hint="eastAsia"/>
              </w:rPr>
              <w:t>A</w:t>
            </w:r>
            <w:r w:rsidRPr="008A5A44">
              <w:t>D</w:t>
            </w:r>
          </w:p>
        </w:tc>
        <w:tc>
          <w:tcPr>
            <w:tcW w:w="2677" w:type="dxa"/>
          </w:tcPr>
          <w:p w14:paraId="6ED5CF41" w14:textId="77777777" w:rsidR="00AC4ED4" w:rsidRPr="00D44E9C" w:rsidRDefault="00AC4ED4" w:rsidP="00461878">
            <w:r w:rsidRPr="00D44E9C">
              <w:t xml:space="preserve">-1.089, -3.81, &lt;0.001*, </w:t>
            </w:r>
            <w:r w:rsidRPr="00D44E9C">
              <w:rPr>
                <w:rFonts w:hint="eastAsia"/>
              </w:rPr>
              <w:t>(R</w:t>
            </w:r>
            <w:r w:rsidRPr="00D44E9C">
              <w:rPr>
                <w:rFonts w:hint="eastAsia"/>
                <w:vertAlign w:val="superscript"/>
              </w:rPr>
              <w:t>2</w:t>
            </w:r>
            <w:r w:rsidRPr="00D44E9C">
              <w:t>=0.1387)</w:t>
            </w:r>
          </w:p>
        </w:tc>
      </w:tr>
      <w:tr w:rsidR="00AC4ED4" w:rsidRPr="008A5A44" w14:paraId="1A97FA8A" w14:textId="77777777" w:rsidTr="009C3C95">
        <w:tc>
          <w:tcPr>
            <w:tcW w:w="1756" w:type="dxa"/>
            <w:vMerge/>
          </w:tcPr>
          <w:p w14:paraId="214C6967" w14:textId="77777777" w:rsidR="00AC4ED4" w:rsidRPr="008A5A44" w:rsidRDefault="00AC4ED4" w:rsidP="00461878"/>
        </w:tc>
        <w:tc>
          <w:tcPr>
            <w:tcW w:w="1374" w:type="dxa"/>
          </w:tcPr>
          <w:p w14:paraId="0B745037" w14:textId="77777777" w:rsidR="00AC4ED4" w:rsidRPr="008A5A44" w:rsidRDefault="00AC4ED4" w:rsidP="00461878">
            <w:r w:rsidRPr="008A5A44">
              <w:rPr>
                <w:rFonts w:hint="eastAsia"/>
              </w:rPr>
              <w:t>R</w:t>
            </w:r>
            <w:r w:rsidRPr="008A5A44">
              <w:t>D</w:t>
            </w:r>
          </w:p>
        </w:tc>
        <w:tc>
          <w:tcPr>
            <w:tcW w:w="2677" w:type="dxa"/>
          </w:tcPr>
          <w:p w14:paraId="0835FF83" w14:textId="77777777" w:rsidR="00AC4ED4" w:rsidRPr="00D44E9C" w:rsidRDefault="00AC4ED4" w:rsidP="00461878">
            <w:r w:rsidRPr="00D44E9C">
              <w:t xml:space="preserve">-1.174, -4.05, &lt;0.001*, </w:t>
            </w:r>
            <w:r w:rsidRPr="00D44E9C">
              <w:rPr>
                <w:rFonts w:hint="eastAsia"/>
              </w:rPr>
              <w:t>(R</w:t>
            </w:r>
            <w:r w:rsidRPr="00D44E9C">
              <w:rPr>
                <w:rFonts w:hint="eastAsia"/>
                <w:vertAlign w:val="superscript"/>
              </w:rPr>
              <w:t>2</w:t>
            </w:r>
            <w:r w:rsidRPr="00D44E9C">
              <w:t>=0.1541)</w:t>
            </w:r>
          </w:p>
        </w:tc>
      </w:tr>
      <w:tr w:rsidR="00AC4ED4" w:rsidRPr="008A5A44" w14:paraId="78906EC0" w14:textId="77777777" w:rsidTr="009C3C95">
        <w:tc>
          <w:tcPr>
            <w:tcW w:w="1756" w:type="dxa"/>
            <w:vMerge w:val="restart"/>
          </w:tcPr>
          <w:p w14:paraId="53735194" w14:textId="77777777" w:rsidR="00AC4ED4" w:rsidRPr="008A5A44" w:rsidRDefault="00AC4ED4" w:rsidP="00461878">
            <w:r w:rsidRPr="008A5A44">
              <w:rPr>
                <w:rFonts w:hint="eastAsia"/>
              </w:rPr>
              <w:t>C</w:t>
            </w:r>
            <w:r w:rsidRPr="008A5A44">
              <w:t>ortico</w:t>
            </w:r>
            <w:r>
              <w:t>thalamic</w:t>
            </w:r>
            <w:r w:rsidRPr="008A5A44">
              <w:t xml:space="preserve"> tract</w:t>
            </w:r>
          </w:p>
        </w:tc>
        <w:tc>
          <w:tcPr>
            <w:tcW w:w="1374" w:type="dxa"/>
          </w:tcPr>
          <w:p w14:paraId="0A0D859E" w14:textId="77777777" w:rsidR="00AC4ED4" w:rsidRPr="008A5A44" w:rsidRDefault="00AC4ED4" w:rsidP="00461878">
            <w:r w:rsidRPr="008A5A44">
              <w:rPr>
                <w:rFonts w:hint="eastAsia"/>
              </w:rPr>
              <w:t>F</w:t>
            </w:r>
            <w:r w:rsidRPr="008A5A44">
              <w:t>A</w:t>
            </w:r>
          </w:p>
        </w:tc>
        <w:tc>
          <w:tcPr>
            <w:tcW w:w="2677" w:type="dxa"/>
          </w:tcPr>
          <w:p w14:paraId="43CBB2A0" w14:textId="77777777" w:rsidR="00AC4ED4" w:rsidRPr="00D44E9C" w:rsidRDefault="00AC4ED4" w:rsidP="00461878">
            <w:r w:rsidRPr="00D44E9C">
              <w:t xml:space="preserve">3.599, 2.78, 0.007*, </w:t>
            </w:r>
            <w:r w:rsidRPr="00D44E9C">
              <w:rPr>
                <w:rFonts w:hint="eastAsia"/>
              </w:rPr>
              <w:t>(R</w:t>
            </w:r>
            <w:r w:rsidRPr="00D44E9C">
              <w:rPr>
                <w:rFonts w:hint="eastAsia"/>
                <w:vertAlign w:val="superscript"/>
              </w:rPr>
              <w:t>2</w:t>
            </w:r>
            <w:r w:rsidRPr="00D44E9C">
              <w:t>=0.0792)</w:t>
            </w:r>
          </w:p>
        </w:tc>
      </w:tr>
      <w:tr w:rsidR="00AC4ED4" w:rsidRPr="008A5A44" w14:paraId="40152856" w14:textId="77777777" w:rsidTr="009C3C95">
        <w:tc>
          <w:tcPr>
            <w:tcW w:w="1756" w:type="dxa"/>
            <w:vMerge/>
          </w:tcPr>
          <w:p w14:paraId="57F5B8A8" w14:textId="77777777" w:rsidR="00AC4ED4" w:rsidRPr="008A5A44" w:rsidRDefault="00AC4ED4" w:rsidP="00461878"/>
        </w:tc>
        <w:tc>
          <w:tcPr>
            <w:tcW w:w="1374" w:type="dxa"/>
          </w:tcPr>
          <w:p w14:paraId="08B9D715" w14:textId="77777777" w:rsidR="00AC4ED4" w:rsidRPr="008A5A44" w:rsidRDefault="00AC4ED4" w:rsidP="00461878">
            <w:r w:rsidRPr="008A5A44">
              <w:rPr>
                <w:rFonts w:hint="eastAsia"/>
              </w:rPr>
              <w:t>M</w:t>
            </w:r>
            <w:r w:rsidRPr="008A5A44">
              <w:t>D</w:t>
            </w:r>
          </w:p>
        </w:tc>
        <w:tc>
          <w:tcPr>
            <w:tcW w:w="2677" w:type="dxa"/>
          </w:tcPr>
          <w:p w14:paraId="5C7CF022" w14:textId="77777777" w:rsidR="00AC4ED4" w:rsidRPr="00D44E9C" w:rsidRDefault="00AC4ED4" w:rsidP="00461878">
            <w:r w:rsidRPr="00D44E9C">
              <w:t xml:space="preserve">-1.152, -4.48, &lt;0.001*, </w:t>
            </w:r>
            <w:r w:rsidRPr="00D44E9C">
              <w:rPr>
                <w:rFonts w:hint="eastAsia"/>
              </w:rPr>
              <w:t>(R</w:t>
            </w:r>
            <w:r w:rsidRPr="00D44E9C">
              <w:rPr>
                <w:rFonts w:hint="eastAsia"/>
                <w:vertAlign w:val="superscript"/>
              </w:rPr>
              <w:t>2</w:t>
            </w:r>
            <w:r w:rsidRPr="00D44E9C">
              <w:t>=0.1824)</w:t>
            </w:r>
          </w:p>
        </w:tc>
      </w:tr>
      <w:tr w:rsidR="00AC4ED4" w:rsidRPr="008A5A44" w14:paraId="087BEBF7" w14:textId="77777777" w:rsidTr="009C3C95">
        <w:tc>
          <w:tcPr>
            <w:tcW w:w="1756" w:type="dxa"/>
            <w:vMerge/>
          </w:tcPr>
          <w:p w14:paraId="06B938DF" w14:textId="77777777" w:rsidR="00AC4ED4" w:rsidRPr="008A5A44" w:rsidRDefault="00AC4ED4" w:rsidP="00461878"/>
        </w:tc>
        <w:tc>
          <w:tcPr>
            <w:tcW w:w="1374" w:type="dxa"/>
          </w:tcPr>
          <w:p w14:paraId="0AC77D62" w14:textId="77777777" w:rsidR="00AC4ED4" w:rsidRPr="008A5A44" w:rsidRDefault="00AC4ED4" w:rsidP="00461878">
            <w:r w:rsidRPr="008A5A44">
              <w:rPr>
                <w:rFonts w:hint="eastAsia"/>
              </w:rPr>
              <w:t>A</w:t>
            </w:r>
            <w:r w:rsidRPr="008A5A44">
              <w:t>D</w:t>
            </w:r>
          </w:p>
        </w:tc>
        <w:tc>
          <w:tcPr>
            <w:tcW w:w="2677" w:type="dxa"/>
          </w:tcPr>
          <w:p w14:paraId="2221DF30" w14:textId="77777777" w:rsidR="00AC4ED4" w:rsidRPr="00D44E9C" w:rsidRDefault="00AC4ED4" w:rsidP="00461878">
            <w:r w:rsidRPr="00D44E9C">
              <w:t xml:space="preserve">-1.167, -4.64, &lt;0.001*, </w:t>
            </w:r>
            <w:r w:rsidRPr="00D44E9C">
              <w:rPr>
                <w:rFonts w:hint="eastAsia"/>
              </w:rPr>
              <w:t>(R</w:t>
            </w:r>
            <w:r w:rsidRPr="00D44E9C">
              <w:rPr>
                <w:rFonts w:hint="eastAsia"/>
                <w:vertAlign w:val="superscript"/>
              </w:rPr>
              <w:t>2</w:t>
            </w:r>
            <w:r w:rsidRPr="00D44E9C">
              <w:t>=0.1929)</w:t>
            </w:r>
          </w:p>
        </w:tc>
      </w:tr>
      <w:tr w:rsidR="00AC4ED4" w:rsidRPr="008A5A44" w14:paraId="2FF938AA" w14:textId="77777777" w:rsidTr="009C3C95">
        <w:tc>
          <w:tcPr>
            <w:tcW w:w="1756" w:type="dxa"/>
            <w:vMerge/>
          </w:tcPr>
          <w:p w14:paraId="151806B3" w14:textId="77777777" w:rsidR="00AC4ED4" w:rsidRPr="008A5A44" w:rsidRDefault="00AC4ED4" w:rsidP="00461878"/>
        </w:tc>
        <w:tc>
          <w:tcPr>
            <w:tcW w:w="1374" w:type="dxa"/>
          </w:tcPr>
          <w:p w14:paraId="55C5BBB2" w14:textId="77777777" w:rsidR="00AC4ED4" w:rsidRPr="008A5A44" w:rsidRDefault="00AC4ED4" w:rsidP="00461878">
            <w:r w:rsidRPr="008A5A44">
              <w:rPr>
                <w:rFonts w:hint="eastAsia"/>
              </w:rPr>
              <w:t>R</w:t>
            </w:r>
            <w:r w:rsidRPr="008A5A44">
              <w:t>D</w:t>
            </w:r>
          </w:p>
        </w:tc>
        <w:tc>
          <w:tcPr>
            <w:tcW w:w="2677" w:type="dxa"/>
          </w:tcPr>
          <w:p w14:paraId="1DBE7E1F" w14:textId="77777777" w:rsidR="00AC4ED4" w:rsidRPr="00D44E9C" w:rsidRDefault="00AC4ED4" w:rsidP="00461878">
            <w:r w:rsidRPr="00D44E9C">
              <w:t xml:space="preserve">-1.132, -4.37, &lt;0.001*, </w:t>
            </w:r>
            <w:r w:rsidRPr="00D44E9C">
              <w:rPr>
                <w:rFonts w:hint="eastAsia"/>
              </w:rPr>
              <w:t>(R</w:t>
            </w:r>
            <w:r w:rsidRPr="00D44E9C">
              <w:rPr>
                <w:rFonts w:hint="eastAsia"/>
                <w:vertAlign w:val="superscript"/>
              </w:rPr>
              <w:t>2</w:t>
            </w:r>
            <w:r w:rsidRPr="00D44E9C">
              <w:t>=0.1753)</w:t>
            </w:r>
          </w:p>
        </w:tc>
      </w:tr>
    </w:tbl>
    <w:p w14:paraId="06FF9D97" w14:textId="77777777" w:rsidR="00AC4ED4" w:rsidRDefault="00AC4ED4" w:rsidP="009C3C95">
      <w:pPr>
        <w:jc w:val="both"/>
      </w:pPr>
      <w:r>
        <w:t xml:space="preserve">Abbreviations: </w:t>
      </w:r>
    </w:p>
    <w:p w14:paraId="174D5671" w14:textId="77777777" w:rsidR="00AC4ED4" w:rsidRDefault="00AC4ED4" w:rsidP="009C3C95">
      <w:pPr>
        <w:widowControl/>
        <w:jc w:val="both"/>
      </w:pPr>
      <w:r>
        <w:t>DTI-ALPS, diffusion tensor imaging along perivascular space; FA, fractional anisotropy, MD, mean diffusivity; AD, axial diffusivity; RD, radial diffusivity.</w:t>
      </w:r>
    </w:p>
    <w:p w14:paraId="398F749D" w14:textId="40A7FDC3" w:rsidR="003826E0" w:rsidRDefault="00AC4ED4" w:rsidP="009C3C95">
      <w:pPr>
        <w:jc w:val="both"/>
      </w:pPr>
      <w:r>
        <w:t>*</w:t>
      </w:r>
      <w:r>
        <w:rPr>
          <w:rFonts w:hint="eastAsia"/>
        </w:rPr>
        <w:t>:</w:t>
      </w:r>
      <w:r>
        <w:t xml:space="preserve"> p&lt;0.05</w:t>
      </w:r>
    </w:p>
    <w:sectPr w:rsidR="003826E0" w:rsidSect="00B40907">
      <w:pgSz w:w="16838" w:h="11906" w:orient="landscape"/>
      <w:pgMar w:top="1021" w:right="1440" w:bottom="1021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E6DE7" w14:textId="77777777" w:rsidR="002245A3" w:rsidRDefault="002245A3" w:rsidP="0007754A">
      <w:r>
        <w:separator/>
      </w:r>
    </w:p>
  </w:endnote>
  <w:endnote w:type="continuationSeparator" w:id="0">
    <w:p w14:paraId="3F7892FC" w14:textId="77777777" w:rsidR="002245A3" w:rsidRDefault="002245A3" w:rsidP="00077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DAEB7" w14:textId="77777777" w:rsidR="002245A3" w:rsidRDefault="002245A3" w:rsidP="0007754A">
      <w:r>
        <w:separator/>
      </w:r>
    </w:p>
  </w:footnote>
  <w:footnote w:type="continuationSeparator" w:id="0">
    <w:p w14:paraId="17CA700E" w14:textId="77777777" w:rsidR="002245A3" w:rsidRDefault="002245A3" w:rsidP="00077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6E0"/>
    <w:rsid w:val="00056FC2"/>
    <w:rsid w:val="0007754A"/>
    <w:rsid w:val="000828B0"/>
    <w:rsid w:val="0008647B"/>
    <w:rsid w:val="000C00B6"/>
    <w:rsid w:val="00115D1F"/>
    <w:rsid w:val="001665B1"/>
    <w:rsid w:val="00186FED"/>
    <w:rsid w:val="001D5FEF"/>
    <w:rsid w:val="00201FAD"/>
    <w:rsid w:val="002245A3"/>
    <w:rsid w:val="002A781C"/>
    <w:rsid w:val="002B37CE"/>
    <w:rsid w:val="002F79C5"/>
    <w:rsid w:val="0037005E"/>
    <w:rsid w:val="003826E0"/>
    <w:rsid w:val="00407E9C"/>
    <w:rsid w:val="004D21A4"/>
    <w:rsid w:val="00710D20"/>
    <w:rsid w:val="00741292"/>
    <w:rsid w:val="00796663"/>
    <w:rsid w:val="007B5EB8"/>
    <w:rsid w:val="008008FC"/>
    <w:rsid w:val="008F21A9"/>
    <w:rsid w:val="00980563"/>
    <w:rsid w:val="00987874"/>
    <w:rsid w:val="009C1887"/>
    <w:rsid w:val="009C3C95"/>
    <w:rsid w:val="009D10A3"/>
    <w:rsid w:val="009F6EDB"/>
    <w:rsid w:val="009F7EE4"/>
    <w:rsid w:val="00A03124"/>
    <w:rsid w:val="00A057A3"/>
    <w:rsid w:val="00A919A9"/>
    <w:rsid w:val="00AC4ED4"/>
    <w:rsid w:val="00AE3BAF"/>
    <w:rsid w:val="00B40907"/>
    <w:rsid w:val="00B66A6B"/>
    <w:rsid w:val="00B7186F"/>
    <w:rsid w:val="00BA2104"/>
    <w:rsid w:val="00C33E13"/>
    <w:rsid w:val="00CD356D"/>
    <w:rsid w:val="00CE5A1D"/>
    <w:rsid w:val="00D83954"/>
    <w:rsid w:val="00DA40B7"/>
    <w:rsid w:val="00DC5884"/>
    <w:rsid w:val="00E17599"/>
    <w:rsid w:val="00F44E32"/>
    <w:rsid w:val="00F6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CC3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75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75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775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775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8</Words>
  <Characters>1823</Characters>
  <Application>Microsoft Office Word</Application>
  <DocSecurity>0</DocSecurity>
  <Lines>91</Lines>
  <Paragraphs>60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0T04:00:00Z</dcterms:created>
  <dcterms:modified xsi:type="dcterms:W3CDTF">2025-11-10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e99cdb-d2d0-41cd-91e6-d88f1ff84d6e</vt:lpwstr>
  </property>
</Properties>
</file>